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E0454" w14:textId="77777777" w:rsidR="009E57A5" w:rsidRDefault="009E57A5" w:rsidP="009E5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: Results of the Multiple Regression on Distance Matrices analysis to select best resistance costs for the land cover hypothesis, with the selected variable highlighted in bold. 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3402"/>
        <w:gridCol w:w="642"/>
        <w:gridCol w:w="1059"/>
        <w:gridCol w:w="851"/>
      </w:tblGrid>
      <w:tr w:rsidR="009E57A5" w14:paraId="5D397513" w14:textId="77777777" w:rsidTr="00B430CE">
        <w:trPr>
          <w:trHeight w:val="340"/>
        </w:trPr>
        <w:tc>
          <w:tcPr>
            <w:tcW w:w="340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4B7CA41" w14:textId="77777777" w:rsidR="009E57A5" w:rsidRDefault="009E57A5" w:rsidP="00B43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s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9D6D3D7" w14:textId="77777777" w:rsidR="009E57A5" w:rsidRDefault="009E57A5" w:rsidP="00B43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189A9BB" w14:textId="77777777" w:rsidR="009E57A5" w:rsidRDefault="009E57A5" w:rsidP="00B4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94167D6" w14:textId="77777777" w:rsidR="009E57A5" w:rsidRDefault="009E57A5" w:rsidP="00B430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9E57A5" w14:paraId="1F4A7DC7" w14:textId="77777777" w:rsidTr="00B430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4F52" w14:textId="77777777" w:rsidR="009E57A5" w:rsidRDefault="009E57A5" w:rsidP="00B430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~ land cover 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A21B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AAD1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0750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</w:tr>
      <w:tr w:rsidR="009E57A5" w14:paraId="625A4C6C" w14:textId="77777777" w:rsidTr="00B430CE">
        <w:trPr>
          <w:trHeight w:val="32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C7FC8F" w14:textId="77777777" w:rsidR="009E57A5" w:rsidRDefault="009E57A5" w:rsidP="00B430C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~ land cover 2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30B572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AD926E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D772C2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</w:tr>
      <w:tr w:rsidR="009E57A5" w14:paraId="29B4DA58" w14:textId="77777777" w:rsidTr="00B430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2C42B" w14:textId="77777777" w:rsidR="009E57A5" w:rsidRDefault="009E57A5" w:rsidP="00B430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~ land cover 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C85E7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.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9D86C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0511E" w14:textId="77777777" w:rsidR="009E57A5" w:rsidRDefault="009E57A5" w:rsidP="00B430C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015</w:t>
            </w:r>
          </w:p>
        </w:tc>
      </w:tr>
    </w:tbl>
    <w:p w14:paraId="78D41C14" w14:textId="77777777" w:rsidR="004527BF" w:rsidRPr="00233490" w:rsidRDefault="004527BF" w:rsidP="00233490"/>
    <w:sectPr w:rsidR="004527BF" w:rsidRPr="00233490" w:rsidSect="0022230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7BF"/>
    <w:rsid w:val="00222302"/>
    <w:rsid w:val="00233490"/>
    <w:rsid w:val="004527BF"/>
    <w:rsid w:val="00620F08"/>
    <w:rsid w:val="009E57A5"/>
    <w:rsid w:val="00CE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4A163-72B7-45EC-8EF9-D937263E1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F08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7BF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7BF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7BF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7BF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7BF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7B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7B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7B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7B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7B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7B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7B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7B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7B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527BF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7B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7BF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7B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527BF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7B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527BF"/>
    <w:pPr>
      <w:bidi/>
      <w:spacing w:line="278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7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7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7B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527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1</Characters>
  <Application>Microsoft Office Word</Application>
  <DocSecurity>0</DocSecurity>
  <Lines>4</Lines>
  <Paragraphs>5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iran Nissan</dc:creator>
  <cp:keywords/>
  <dc:description/>
  <cp:lastModifiedBy>Yomiran Nissan</cp:lastModifiedBy>
  <cp:revision>4</cp:revision>
  <dcterms:created xsi:type="dcterms:W3CDTF">2026-04-05T21:07:00Z</dcterms:created>
  <dcterms:modified xsi:type="dcterms:W3CDTF">2026-04-05T21:15:00Z</dcterms:modified>
</cp:coreProperties>
</file>